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302A8" w:rsidRPr="001B1261" w:rsidRDefault="001B1261">
      <w:pPr>
        <w:rPr>
          <w:rFonts w:ascii="Arial" w:hAnsi="Arial" w:cs="Arial"/>
          <w:b/>
          <w:bCs/>
          <w:sz w:val="22"/>
          <w:szCs w:val="22"/>
        </w:rPr>
      </w:pPr>
      <w:r w:rsidRPr="001B1261">
        <w:rPr>
          <w:rFonts w:ascii="Arial" w:hAnsi="Arial" w:cs="Arial"/>
          <w:b/>
          <w:bCs/>
          <w:sz w:val="22"/>
          <w:szCs w:val="22"/>
        </w:rPr>
        <w:t>Supplementary Appendix</w:t>
      </w:r>
    </w:p>
    <w:p w:rsidR="001B1261" w:rsidRDefault="001B1261">
      <w:pPr>
        <w:rPr>
          <w:rFonts w:ascii="Arial" w:hAnsi="Arial" w:cs="Arial"/>
          <w:sz w:val="22"/>
          <w:szCs w:val="22"/>
        </w:rPr>
      </w:pPr>
    </w:p>
    <w:p w:rsidR="001B1261" w:rsidRDefault="001B1261">
      <w:pPr>
        <w:rPr>
          <w:rFonts w:ascii="Arial" w:hAnsi="Arial" w:cs="Arial"/>
          <w:sz w:val="22"/>
          <w:szCs w:val="22"/>
        </w:rPr>
      </w:pPr>
    </w:p>
    <w:p w:rsidR="001B1261" w:rsidRDefault="001B1261">
      <w:pPr>
        <w:rPr>
          <w:rFonts w:ascii="Arial" w:hAnsi="Arial" w:cs="Arial"/>
          <w:b/>
          <w:bCs/>
          <w:sz w:val="22"/>
          <w:szCs w:val="22"/>
        </w:rPr>
      </w:pPr>
      <w:r w:rsidRPr="001B1261">
        <w:rPr>
          <w:rFonts w:ascii="Arial" w:hAnsi="Arial" w:cs="Arial"/>
          <w:b/>
          <w:bCs/>
          <w:sz w:val="22"/>
          <w:szCs w:val="22"/>
        </w:rPr>
        <w:t xml:space="preserve">Supplementary Figure 1. </w:t>
      </w:r>
      <w:r w:rsidRPr="001B1261">
        <w:rPr>
          <w:rFonts w:ascii="Arial" w:hAnsi="Arial" w:cs="Arial"/>
          <w:sz w:val="22"/>
          <w:szCs w:val="22"/>
        </w:rPr>
        <w:t>Viral testing results among 3168 children less than two years of age hospitalized in Amman, Jordan for acute respiratory illness from March 2010 to March 2013</w:t>
      </w:r>
    </w:p>
    <w:p w:rsidR="001B1261" w:rsidRDefault="001B1261">
      <w:pPr>
        <w:rPr>
          <w:rFonts w:ascii="Arial" w:hAnsi="Arial" w:cs="Arial"/>
          <w:b/>
          <w:bCs/>
          <w:sz w:val="22"/>
          <w:szCs w:val="22"/>
        </w:rPr>
      </w:pPr>
    </w:p>
    <w:p w:rsidR="001B1261" w:rsidRPr="001B1261" w:rsidRDefault="001B126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>
            <wp:extent cx="5943600" cy="3493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02-26 at 12.51.26 P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1261" w:rsidRDefault="001B1261">
      <w:pPr>
        <w:rPr>
          <w:rFonts w:ascii="Arial" w:hAnsi="Arial" w:cs="Arial"/>
          <w:sz w:val="22"/>
          <w:szCs w:val="22"/>
        </w:rPr>
      </w:pPr>
    </w:p>
    <w:p w:rsidR="001B1261" w:rsidRPr="001B1261" w:rsidRDefault="001B1261">
      <w:pPr>
        <w:rPr>
          <w:rFonts w:ascii="Arial" w:hAnsi="Arial" w:cs="Arial"/>
          <w:sz w:val="22"/>
          <w:szCs w:val="22"/>
        </w:rPr>
      </w:pPr>
    </w:p>
    <w:p w:rsidR="001B1261" w:rsidRPr="001B1261" w:rsidRDefault="001B1261">
      <w:pPr>
        <w:rPr>
          <w:rFonts w:ascii="Arial" w:hAnsi="Arial" w:cs="Arial"/>
          <w:sz w:val="22"/>
          <w:szCs w:val="22"/>
        </w:rPr>
      </w:pPr>
    </w:p>
    <w:p w:rsidR="00012DC4" w:rsidRDefault="00012DC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1546"/>
        <w:gridCol w:w="1350"/>
        <w:gridCol w:w="1350"/>
        <w:gridCol w:w="1350"/>
        <w:gridCol w:w="900"/>
      </w:tblGrid>
      <w:tr w:rsidR="00012DC4" w:rsidRPr="00E82DE0" w:rsidTr="00D6775B">
        <w:tc>
          <w:tcPr>
            <w:tcW w:w="9360" w:type="dxa"/>
            <w:gridSpan w:val="6"/>
            <w:tcBorders>
              <w:top w:val="nil"/>
            </w:tcBorders>
          </w:tcPr>
          <w:p w:rsidR="00012DC4" w:rsidRDefault="00012DC4" w:rsidP="00D677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Supplemental </w:t>
            </w:r>
            <w:r w:rsidRPr="00664507">
              <w:rPr>
                <w:rFonts w:ascii="Arial" w:hAnsi="Arial" w:cs="Arial"/>
                <w:b/>
                <w:sz w:val="22"/>
                <w:szCs w:val="22"/>
              </w:rPr>
              <w:t>Table 1</w:t>
            </w:r>
            <w:r w:rsidRPr="00664507">
              <w:rPr>
                <w:rFonts w:ascii="Arial" w:hAnsi="Arial" w:cs="Arial"/>
                <w:sz w:val="22"/>
                <w:szCs w:val="22"/>
              </w:rPr>
              <w:t xml:space="preserve">. Characteristics of hospitalized children with PIV-1, PIV-2, PIV-3, and PIV-4 </w:t>
            </w:r>
            <w:r>
              <w:rPr>
                <w:rFonts w:ascii="Arial" w:hAnsi="Arial" w:cs="Arial"/>
                <w:sz w:val="22"/>
                <w:szCs w:val="22"/>
              </w:rPr>
              <w:t>excluding</w:t>
            </w:r>
            <w:r w:rsidRPr="00664507">
              <w:rPr>
                <w:rFonts w:ascii="Arial" w:hAnsi="Arial" w:cs="Arial"/>
                <w:sz w:val="22"/>
                <w:szCs w:val="22"/>
              </w:rPr>
              <w:t xml:space="preserve"> co-detections with other pathogens </w:t>
            </w:r>
          </w:p>
          <w:p w:rsidR="00012DC4" w:rsidRDefault="00012DC4" w:rsidP="00D677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6" w:type="dxa"/>
          </w:tcPr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PIV-1</w:t>
            </w:r>
          </w:p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13</w:t>
            </w:r>
            <w:r w:rsidRPr="00E82DE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No. (%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PIV-2</w:t>
            </w:r>
          </w:p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No. (%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PIV-3*</w:t>
            </w:r>
          </w:p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61</w:t>
            </w:r>
            <w:r w:rsidRPr="00E82DE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No. (%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PIV-4*</w:t>
            </w:r>
          </w:p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Pr="00E82DE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sz w:val="20"/>
                <w:szCs w:val="20"/>
              </w:rPr>
              <w:t>No. (%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E82DE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4.4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6.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7</w:t>
            </w:r>
          </w:p>
        </w:tc>
      </w:tr>
      <w:tr w:rsidR="00012DC4" w:rsidRPr="00E82DE0" w:rsidTr="00D6775B">
        <w:tc>
          <w:tcPr>
            <w:tcW w:w="2864" w:type="dxa"/>
            <w:tcBorders>
              <w:bottom w:val="single" w:sz="4" w:space="0" w:color="auto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Median age, months (IQR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3</w:t>
            </w:r>
            <w:r w:rsidRPr="00E82DE0">
              <w:rPr>
                <w:rFonts w:ascii="Arial" w:hAnsi="Arial" w:cs="Arial"/>
                <w:sz w:val="20"/>
                <w:szCs w:val="20"/>
              </w:rPr>
              <w:t>-1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.6</w:t>
            </w:r>
            <w:r w:rsidRPr="00E82DE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012DC4" w:rsidRPr="00E82DE0" w:rsidTr="00D6775B">
        <w:tc>
          <w:tcPr>
            <w:tcW w:w="2864" w:type="dxa"/>
            <w:tcBorders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1546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 xml:space="preserve">     &lt;6 months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3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6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 xml:space="preserve">     6 to &lt;12 months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 xml:space="preserve">     12 to &lt;24 months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82DE0">
              <w:rPr>
                <w:rFonts w:ascii="Arial" w:hAnsi="Arial" w:cs="Arial"/>
                <w:sz w:val="20"/>
                <w:szCs w:val="20"/>
              </w:rPr>
              <w:t>.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E82DE0">
              <w:rPr>
                <w:rFonts w:ascii="Arial" w:hAnsi="Arial" w:cs="Arial"/>
                <w:sz w:val="20"/>
                <w:szCs w:val="20"/>
              </w:rPr>
              <w:t>.6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color w:val="000000" w:themeColor="text1"/>
                <w:sz w:val="20"/>
                <w:szCs w:val="20"/>
              </w:rPr>
              <w:t>Received influenza vaccine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64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Breastfed, a</w:t>
            </w:r>
            <w:r>
              <w:rPr>
                <w:rFonts w:ascii="Arial" w:hAnsi="Arial" w:cs="Arial"/>
                <w:sz w:val="20"/>
                <w:szCs w:val="20"/>
              </w:rPr>
              <w:t>ny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Any underlying medical condition</w:t>
            </w:r>
            <w:r w:rsidRPr="00E82DE0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012DC4" w:rsidRPr="007408C5" w:rsidRDefault="00012DC4" w:rsidP="00012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08C5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Household smoke exposure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24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Symptom duration prior to admission, days (IQR)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3 (2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2 (1-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4</w:t>
            </w:r>
          </w:p>
        </w:tc>
      </w:tr>
      <w:tr w:rsidR="00012DC4" w:rsidRPr="00E82DE0" w:rsidTr="00D6775B">
        <w:tc>
          <w:tcPr>
            <w:tcW w:w="2864" w:type="dxa"/>
            <w:tcBorders>
              <w:bottom w:val="single" w:sz="4" w:space="0" w:color="auto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Antibiotics prior to admission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 (61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40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 (32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37.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55</w:t>
            </w:r>
          </w:p>
        </w:tc>
      </w:tr>
      <w:tr w:rsidR="00012DC4" w:rsidRPr="00E82DE0" w:rsidTr="00D6775B">
        <w:tc>
          <w:tcPr>
            <w:tcW w:w="2864" w:type="dxa"/>
            <w:tcBorders>
              <w:bottom w:val="single" w:sz="4" w:space="0" w:color="auto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Antibiotics during hospitalization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12DC4" w:rsidRPr="007408C5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8C5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</w:tr>
      <w:tr w:rsidR="00012DC4" w:rsidRPr="00E82DE0" w:rsidTr="00D6775B">
        <w:tc>
          <w:tcPr>
            <w:tcW w:w="2864" w:type="dxa"/>
            <w:tcBorders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Clinical presentation</w:t>
            </w:r>
          </w:p>
        </w:tc>
        <w:tc>
          <w:tcPr>
            <w:tcW w:w="1546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254912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Fever/</w:t>
            </w:r>
            <w:proofErr w:type="spellStart"/>
            <w:r w:rsidRPr="00E82DE0">
              <w:rPr>
                <w:rFonts w:ascii="Arial" w:hAnsi="Arial" w:cs="Arial"/>
                <w:sz w:val="20"/>
                <w:szCs w:val="20"/>
              </w:rPr>
              <w:t>feveris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7408C5" w:rsidRDefault="00012DC4" w:rsidP="00012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08C5">
              <w:rPr>
                <w:rFonts w:ascii="Arial" w:hAnsi="Arial" w:cs="Arial"/>
                <w:b/>
                <w:bCs/>
                <w:sz w:val="20"/>
                <w:szCs w:val="20"/>
              </w:rPr>
              <w:t>0.040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254912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E82DE0">
              <w:rPr>
                <w:rFonts w:ascii="Arial" w:hAnsi="Arial" w:cs="Arial"/>
                <w:sz w:val="20"/>
                <w:szCs w:val="20"/>
              </w:rPr>
              <w:t>Coug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.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44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254912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hortness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eat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67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69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44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60.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DD4">
              <w:rPr>
                <w:rFonts w:ascii="Arial" w:hAnsi="Arial" w:cs="Arial"/>
                <w:b/>
                <w:bCs/>
                <w:sz w:val="20"/>
                <w:szCs w:val="20"/>
              </w:rPr>
              <w:t>0.045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254912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Flaring/</w:t>
            </w:r>
            <w:proofErr w:type="spellStart"/>
            <w:r w:rsidRPr="00E82DE0">
              <w:rPr>
                <w:rFonts w:ascii="Arial" w:hAnsi="Arial" w:cs="Arial"/>
                <w:sz w:val="20"/>
                <w:szCs w:val="20"/>
              </w:rPr>
              <w:t>Retraction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47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 xml:space="preserve">Retractions, </w:t>
            </w:r>
            <w:proofErr w:type="spellStart"/>
            <w:r w:rsidRPr="00E82DE0">
              <w:rPr>
                <w:rFonts w:ascii="Arial" w:hAnsi="Arial" w:cs="Arial"/>
                <w:sz w:val="20"/>
                <w:szCs w:val="20"/>
              </w:rPr>
              <w:t>only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E82D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14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254912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E82DE0">
              <w:rPr>
                <w:rFonts w:ascii="Arial" w:hAnsi="Arial" w:cs="Arial"/>
                <w:sz w:val="20"/>
                <w:szCs w:val="20"/>
              </w:rPr>
              <w:t>Wheezing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012DC4" w:rsidRPr="00E82DE0" w:rsidTr="00D6775B">
        <w:tc>
          <w:tcPr>
            <w:tcW w:w="2864" w:type="dxa"/>
            <w:tcBorders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lastRenderedPageBreak/>
              <w:t>Admission diagnosis</w:t>
            </w:r>
          </w:p>
        </w:tc>
        <w:tc>
          <w:tcPr>
            <w:tcW w:w="1546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ctive airway disease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20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62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Bronchiolitis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7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7408C5" w:rsidRDefault="00012DC4" w:rsidP="00012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08C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Bronchopneumonia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85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Croup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60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60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60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E0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Febrile seizure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4 (3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1 (2.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ind w:left="432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82DE0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Pneumonia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30.8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.1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17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ind w:left="432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82DE0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Pertussis-like cough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567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567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6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3</w:t>
            </w:r>
          </w:p>
        </w:tc>
      </w:tr>
      <w:tr w:rsidR="00012DC4" w:rsidRPr="00E82DE0" w:rsidTr="00D6775B">
        <w:trPr>
          <w:trHeight w:val="279"/>
        </w:trPr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ind w:left="432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82DE0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ule-out sepsis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88</w:t>
            </w:r>
          </w:p>
        </w:tc>
      </w:tr>
      <w:tr w:rsidR="00012DC4" w:rsidRPr="00E82DE0" w:rsidTr="00D6775B">
        <w:tc>
          <w:tcPr>
            <w:tcW w:w="2864" w:type="dxa"/>
            <w:tcBorders>
              <w:top w:val="nil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82DE0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Classified as LRTI</w:t>
            </w:r>
          </w:p>
        </w:tc>
        <w:tc>
          <w:tcPr>
            <w:tcW w:w="1546" w:type="dxa"/>
            <w:tcBorders>
              <w:top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67.2)</w:t>
            </w:r>
          </w:p>
        </w:tc>
        <w:tc>
          <w:tcPr>
            <w:tcW w:w="1350" w:type="dxa"/>
            <w:tcBorders>
              <w:top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9</w:t>
            </w:r>
          </w:p>
        </w:tc>
      </w:tr>
      <w:tr w:rsidR="00012DC4" w:rsidRPr="00E82DE0" w:rsidTr="00D6775B">
        <w:tc>
          <w:tcPr>
            <w:tcW w:w="2864" w:type="dxa"/>
            <w:tcBorders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est radiograph </w:t>
            </w:r>
          </w:p>
        </w:tc>
        <w:tc>
          <w:tcPr>
            <w:tcW w:w="1546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DC4" w:rsidRPr="00E82DE0" w:rsidTr="00D6775B">
        <w:tc>
          <w:tcPr>
            <w:tcW w:w="2864" w:type="dxa"/>
            <w:tcBorders>
              <w:top w:val="nil"/>
              <w:bottom w:val="nil"/>
            </w:tcBorders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 xml:space="preserve">     Abnormal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82DE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8/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Required supplemental oxygen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Required ICU admission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Required mechanical ventilation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07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Length of stay (days), median (IQR)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2-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5 (3-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6 (3-8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82DE0">
              <w:rPr>
                <w:rFonts w:ascii="Arial" w:hAnsi="Arial" w:cs="Arial"/>
                <w:sz w:val="20"/>
                <w:szCs w:val="20"/>
              </w:rPr>
              <w:t>-8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19</w:t>
            </w:r>
          </w:p>
        </w:tc>
      </w:tr>
      <w:tr w:rsidR="00012DC4" w:rsidRPr="00E82DE0" w:rsidTr="00D6775B">
        <w:tc>
          <w:tcPr>
            <w:tcW w:w="2864" w:type="dxa"/>
          </w:tcPr>
          <w:p w:rsidR="00012DC4" w:rsidRPr="00E82DE0" w:rsidRDefault="00012DC4" w:rsidP="00D677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546" w:type="dxa"/>
          </w:tcPr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</w:pPr>
            <w:r w:rsidRPr="009D41E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</w:pPr>
            <w:r w:rsidRPr="009D41E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</w:pPr>
            <w:r w:rsidRPr="009D41E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</w:pPr>
            <w:r w:rsidRPr="009D41E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00" w:type="dxa"/>
          </w:tcPr>
          <w:p w:rsidR="00012DC4" w:rsidRPr="00E82DE0" w:rsidRDefault="00012DC4" w:rsidP="00012D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12DC4" w:rsidRPr="00E82DE0" w:rsidTr="00D6775B">
        <w:tc>
          <w:tcPr>
            <w:tcW w:w="9360" w:type="dxa"/>
            <w:gridSpan w:val="6"/>
          </w:tcPr>
          <w:p w:rsidR="00012DC4" w:rsidRPr="00E82DE0" w:rsidRDefault="00012DC4" w:rsidP="00D6775B">
            <w:pPr>
              <w:rPr>
                <w:rFonts w:ascii="Arial" w:hAnsi="Arial" w:cs="Arial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</w:rPr>
              <w:t xml:space="preserve">* Individual serotypes detected and distinguished by PCR; excludes </w:t>
            </w: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case of codetection of </w:t>
            </w:r>
            <w:r>
              <w:rPr>
                <w:rFonts w:ascii="Arial" w:hAnsi="Arial" w:cs="Arial"/>
                <w:sz w:val="20"/>
                <w:szCs w:val="20"/>
              </w:rPr>
              <w:t>PIV-3 and PIV-4</w:t>
            </w:r>
          </w:p>
          <w:p w:rsidR="00012DC4" w:rsidRPr="00E82DE0" w:rsidRDefault="00012DC4" w:rsidP="00D6775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2DE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E82DE0"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E82DE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5 considered statistically significant, indicated by bold text</w:t>
            </w:r>
          </w:p>
          <w:p w:rsidR="00012DC4" w:rsidRDefault="00012DC4" w:rsidP="00D6775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2DE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E82D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MC defined as at least one of the following: </w:t>
            </w:r>
            <w:r w:rsidRPr="00E82D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iabetes, heart disease, Down syndrome, kidney disease, sickle cell disease, cystic fibrosis, cancer, genetic/metabolic, cerebral palsy, neurological, mental retardation/developmental delay, seizure disorder, chronic diarrhea (</w:t>
            </w:r>
            <w:proofErr w:type="spellStart"/>
            <w:r w:rsidRPr="00E82D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g</w:t>
            </w:r>
            <w:proofErr w:type="spellEnd"/>
            <w:r w:rsidRPr="00E82D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 &gt;2 weeks), gastroesophageal reflux disease, immunodeficiency, asthma/reactive airway disease, liver disease</w:t>
            </w:r>
          </w:p>
          <w:p w:rsidR="00012DC4" w:rsidRDefault="00012DC4" w:rsidP="00D6775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Reported by parent/legal guardian</w:t>
            </w:r>
          </w:p>
          <w:p w:rsidR="00012DC4" w:rsidRPr="00254912" w:rsidRDefault="00012DC4" w:rsidP="00D677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Collected through clinical exam</w:t>
            </w:r>
          </w:p>
        </w:tc>
      </w:tr>
    </w:tbl>
    <w:p w:rsidR="00012DC4" w:rsidRDefault="00012DC4" w:rsidP="00012DC4"/>
    <w:p w:rsidR="001B1261" w:rsidRPr="001B1261" w:rsidRDefault="001B1261">
      <w:pPr>
        <w:rPr>
          <w:rFonts w:ascii="Arial" w:hAnsi="Arial" w:cs="Arial"/>
          <w:sz w:val="22"/>
          <w:szCs w:val="22"/>
        </w:rPr>
      </w:pPr>
    </w:p>
    <w:sectPr w:rsidR="001B1261" w:rsidRPr="001B1261" w:rsidSect="00E81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261"/>
    <w:rsid w:val="00012DC4"/>
    <w:rsid w:val="00022773"/>
    <w:rsid w:val="00044E61"/>
    <w:rsid w:val="000C135B"/>
    <w:rsid w:val="001376B5"/>
    <w:rsid w:val="001B1261"/>
    <w:rsid w:val="001F180E"/>
    <w:rsid w:val="00280AFB"/>
    <w:rsid w:val="002D54A5"/>
    <w:rsid w:val="00351E7B"/>
    <w:rsid w:val="00354790"/>
    <w:rsid w:val="00374B28"/>
    <w:rsid w:val="004B68D7"/>
    <w:rsid w:val="004E6F20"/>
    <w:rsid w:val="004F1CE3"/>
    <w:rsid w:val="0058687C"/>
    <w:rsid w:val="005A17D7"/>
    <w:rsid w:val="005F1046"/>
    <w:rsid w:val="006D7E06"/>
    <w:rsid w:val="006E7850"/>
    <w:rsid w:val="007A4B51"/>
    <w:rsid w:val="007C3712"/>
    <w:rsid w:val="00852059"/>
    <w:rsid w:val="00947EA2"/>
    <w:rsid w:val="00991152"/>
    <w:rsid w:val="009F19C5"/>
    <w:rsid w:val="00A318D9"/>
    <w:rsid w:val="00A77D4D"/>
    <w:rsid w:val="00AC0A0B"/>
    <w:rsid w:val="00B72CBB"/>
    <w:rsid w:val="00C37ED5"/>
    <w:rsid w:val="00CA4E60"/>
    <w:rsid w:val="00D64981"/>
    <w:rsid w:val="00D67BDB"/>
    <w:rsid w:val="00DA6B07"/>
    <w:rsid w:val="00E44638"/>
    <w:rsid w:val="00E8128C"/>
    <w:rsid w:val="00EB3D4A"/>
    <w:rsid w:val="00F0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555B8D9-352E-A143-B2D8-B9319A70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2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26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12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Howard</dc:creator>
  <cp:keywords/>
  <dc:description/>
  <cp:lastModifiedBy>Leigh Howard</cp:lastModifiedBy>
  <cp:revision>2</cp:revision>
  <dcterms:created xsi:type="dcterms:W3CDTF">2021-03-08T17:05:00Z</dcterms:created>
  <dcterms:modified xsi:type="dcterms:W3CDTF">2021-03-08T17:05:00Z</dcterms:modified>
</cp:coreProperties>
</file>